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F0167" w14:textId="77777777" w:rsidR="00BF49F0" w:rsidRPr="0079391E" w:rsidRDefault="00BF49F0" w:rsidP="00BF49F0">
      <w:pPr>
        <w:jc w:val="both"/>
        <w:rPr>
          <w:lang w:val="en-GB"/>
        </w:rPr>
      </w:pPr>
      <w:r>
        <w:rPr>
          <w:lang w:val="en-GB"/>
        </w:rPr>
        <w:t>Supplementary Table 4</w:t>
      </w:r>
      <w:r w:rsidRPr="0079391E">
        <w:rPr>
          <w:lang w:val="en-GB"/>
        </w:rPr>
        <w:t>. Clinical characteristics of the amniotic fluid samples (controls, T21)</w:t>
      </w:r>
      <w:r>
        <w:rPr>
          <w:lang w:val="en-GB"/>
        </w:rPr>
        <w:t xml:space="preserve"> used for global expression profiling</w:t>
      </w:r>
      <w:r w:rsidRPr="0079391E">
        <w:rPr>
          <w:lang w:val="en-GB"/>
        </w:rPr>
        <w:t>.</w:t>
      </w: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129"/>
        <w:gridCol w:w="1665"/>
        <w:gridCol w:w="5103"/>
      </w:tblGrid>
      <w:tr w:rsidR="00BF49F0" w:rsidRPr="0079391E" w14:paraId="19F316CE" w14:textId="77777777" w:rsidTr="00A41BF5"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5C0DB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Sample ID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475E3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karyotyp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B67A0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Ultrasound scan/ indication for karyotyping</w:t>
            </w:r>
          </w:p>
        </w:tc>
      </w:tr>
      <w:tr w:rsidR="00BF49F0" w:rsidRPr="0079391E" w14:paraId="4FDD2991" w14:textId="77777777" w:rsidTr="00A41BF5"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EA0B9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2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8A26A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6,XY (N)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B81BD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ormal</w:t>
            </w:r>
          </w:p>
        </w:tc>
      </w:tr>
      <w:tr w:rsidR="00BF49F0" w:rsidRPr="0079391E" w14:paraId="4AD5B212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2908DE4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EA06B73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6,XX (N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B46EBEC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ormal</w:t>
            </w:r>
          </w:p>
        </w:tc>
      </w:tr>
      <w:tr w:rsidR="00BF49F0" w:rsidRPr="0079391E" w14:paraId="0CBE3923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31D479E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5511B2B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6,XY (N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38BFEE3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ormal</w:t>
            </w:r>
          </w:p>
        </w:tc>
      </w:tr>
      <w:tr w:rsidR="00BF49F0" w:rsidRPr="0079391E" w14:paraId="3B9814D4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8A2B20D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495A1B9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6,XY (N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B69F991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ormal</w:t>
            </w:r>
          </w:p>
        </w:tc>
      </w:tr>
      <w:tr w:rsidR="00BF49F0" w:rsidRPr="0079391E" w14:paraId="2EA7382F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463EB19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83EEF02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6,XX (N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163D9CC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ormal</w:t>
            </w:r>
          </w:p>
        </w:tc>
      </w:tr>
      <w:tr w:rsidR="00BF49F0" w:rsidRPr="0079391E" w14:paraId="5A5FABE9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0232B14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0388D76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6,XX (N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497B09F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ormal</w:t>
            </w:r>
          </w:p>
        </w:tc>
      </w:tr>
      <w:tr w:rsidR="00BF49F0" w:rsidRPr="0079391E" w14:paraId="430D9EE7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352F5EB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1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0B0FDE8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6,XX (N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1097656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ormal</w:t>
            </w:r>
          </w:p>
        </w:tc>
      </w:tr>
      <w:tr w:rsidR="00BF49F0" w:rsidRPr="0079391E" w14:paraId="0F0045AA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C95DFB4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CB3E9CA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6,XY (N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D1CA55A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ormal</w:t>
            </w:r>
          </w:p>
        </w:tc>
      </w:tr>
      <w:tr w:rsidR="00BF49F0" w:rsidRPr="0079391E" w14:paraId="6441CC52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87D47AD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2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933852D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6,XY (N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888D434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ormal</w:t>
            </w:r>
          </w:p>
        </w:tc>
      </w:tr>
      <w:tr w:rsidR="00BF49F0" w:rsidRPr="0079391E" w14:paraId="2E21E8A4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B48422D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E1F90C4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,+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C016F92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MCA</w:t>
            </w:r>
            <w:r w:rsidRPr="0079391E">
              <w:rPr>
                <w:vertAlign w:val="superscript"/>
                <w:lang w:val="en-GB"/>
              </w:rPr>
              <w:t>#</w:t>
            </w:r>
          </w:p>
        </w:tc>
      </w:tr>
      <w:tr w:rsidR="00BF49F0" w:rsidRPr="0079391E" w14:paraId="64150BFF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5E6A2AF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BFBFBDF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,+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CFA9438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Increased nuchal translucency</w:t>
            </w:r>
          </w:p>
        </w:tc>
      </w:tr>
      <w:tr w:rsidR="00BF49F0" w:rsidRPr="0079391E" w14:paraId="79A2D5CF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67A25F5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70EE631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,+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1A1DCDD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Cystic hygroma colli</w:t>
            </w:r>
          </w:p>
        </w:tc>
      </w:tr>
      <w:tr w:rsidR="00BF49F0" w:rsidRPr="0079391E" w14:paraId="0862071C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6F169FF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67C48F6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X,+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907B972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MCA</w:t>
            </w:r>
            <w:r w:rsidRPr="0079391E">
              <w:rPr>
                <w:vertAlign w:val="superscript"/>
                <w:lang w:val="en-GB"/>
              </w:rPr>
              <w:t>#</w:t>
            </w:r>
          </w:p>
        </w:tc>
      </w:tr>
      <w:tr w:rsidR="00BF49F0" w:rsidRPr="0079391E" w14:paraId="2342CC3A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3B77598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0271971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X,+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707D9FF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MCA</w:t>
            </w:r>
            <w:r w:rsidRPr="0079391E">
              <w:rPr>
                <w:vertAlign w:val="superscript"/>
                <w:lang w:val="en-GB"/>
              </w:rPr>
              <w:t>#</w:t>
            </w:r>
          </w:p>
        </w:tc>
      </w:tr>
      <w:tr w:rsidR="00BF49F0" w:rsidRPr="0079391E" w14:paraId="76CA39F2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4A19693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61A6682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,+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DDB72A6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Increased nuchal translucency</w:t>
            </w:r>
          </w:p>
        </w:tc>
      </w:tr>
      <w:tr w:rsidR="00BF49F0" w:rsidRPr="0079391E" w14:paraId="7621EE2C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71DEB7B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1DF9D2E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X,+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A9DE332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Increased nuchal translucency+ double test</w:t>
            </w:r>
          </w:p>
        </w:tc>
      </w:tr>
      <w:tr w:rsidR="00BF49F0" w:rsidRPr="0079391E" w14:paraId="46C282CC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EBAF53D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55EE453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X,+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46A22B7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Congenital heart defect, intrauterine growth retardation</w:t>
            </w:r>
          </w:p>
        </w:tc>
      </w:tr>
      <w:tr w:rsidR="00BF49F0" w:rsidRPr="0079391E" w14:paraId="636EB842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F20AE6B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3CFFE57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Y,+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D5CFD50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Cystic hygroma colli</w:t>
            </w:r>
          </w:p>
        </w:tc>
      </w:tr>
      <w:tr w:rsidR="00BF49F0" w:rsidRPr="0079391E" w14:paraId="513F1BCD" w14:textId="77777777" w:rsidTr="00A41BF5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99F9FC8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2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BC19365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47,XX,+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C407E6D" w14:textId="77777777" w:rsidR="00BF49F0" w:rsidRPr="0079391E" w:rsidRDefault="00BF49F0" w:rsidP="00A41BF5">
            <w:pPr>
              <w:jc w:val="both"/>
              <w:rPr>
                <w:lang w:val="en-GB"/>
              </w:rPr>
            </w:pPr>
            <w:r w:rsidRPr="0079391E">
              <w:rPr>
                <w:lang w:val="en-GB"/>
              </w:rPr>
              <w:t>NMCA</w:t>
            </w:r>
            <w:r w:rsidRPr="0079391E">
              <w:rPr>
                <w:vertAlign w:val="superscript"/>
                <w:lang w:val="en-GB"/>
              </w:rPr>
              <w:t>#</w:t>
            </w:r>
          </w:p>
        </w:tc>
      </w:tr>
    </w:tbl>
    <w:p w14:paraId="7D1A5937" w14:textId="77777777" w:rsidR="00BF49F0" w:rsidRPr="0079391E" w:rsidRDefault="00BF49F0" w:rsidP="00BF49F0">
      <w:pPr>
        <w:jc w:val="both"/>
        <w:rPr>
          <w:lang w:val="en-GB"/>
        </w:rPr>
      </w:pPr>
    </w:p>
    <w:p w14:paraId="76DD99B3" w14:textId="77777777" w:rsidR="00BF49F0" w:rsidRPr="0079391E" w:rsidRDefault="00BF49F0" w:rsidP="00BF49F0">
      <w:pPr>
        <w:jc w:val="both"/>
        <w:rPr>
          <w:lang w:val="en-GB"/>
        </w:rPr>
      </w:pPr>
      <w:r w:rsidRPr="0079391E">
        <w:rPr>
          <w:lang w:val="en-GB"/>
        </w:rPr>
        <w:t>Note. NMCA</w:t>
      </w:r>
      <w:r w:rsidRPr="0079391E">
        <w:rPr>
          <w:vertAlign w:val="superscript"/>
          <w:lang w:val="en-GB"/>
        </w:rPr>
        <w:t>#</w:t>
      </w:r>
      <w:r w:rsidRPr="0079391E">
        <w:rPr>
          <w:lang w:val="en-GB"/>
        </w:rPr>
        <w:t xml:space="preserve"> - no major congenital anomalies were detected on routine morphological ultrasound scan at 16-18 gestation weeks (samples were collected from women attending chromosomal investigation because of the advanced maternal age). </w:t>
      </w:r>
      <w:r>
        <w:rPr>
          <w:lang w:val="en-GB"/>
        </w:rPr>
        <w:t>46,XY (normal male karyotype), 46,XX (normal female karyotype), 47,XY,+21 (male karyotype with trisomy 21), 47,XX,+21 (female karyotype with trisomy 21).</w:t>
      </w:r>
    </w:p>
    <w:p w14:paraId="2E5E58A5" w14:textId="77777777" w:rsidR="00BF49F0" w:rsidRPr="0079391E" w:rsidRDefault="00BF49F0" w:rsidP="00413785">
      <w:pPr>
        <w:jc w:val="both"/>
        <w:rPr>
          <w:lang w:val="en-GB"/>
        </w:rPr>
      </w:pPr>
      <w:bookmarkStart w:id="0" w:name="_GoBack"/>
      <w:bookmarkEnd w:id="0"/>
    </w:p>
    <w:p w14:paraId="747B8C14" w14:textId="77777777" w:rsidR="00BF49F0" w:rsidRDefault="00BF49F0" w:rsidP="00BF49F0"/>
    <w:p w14:paraId="42B9C8D0" w14:textId="77777777" w:rsidR="00BF49F0" w:rsidRDefault="00BF49F0" w:rsidP="00BF49F0"/>
    <w:p w14:paraId="6C599C9D" w14:textId="77777777" w:rsidR="00BF49F0" w:rsidRDefault="00BF49F0"/>
    <w:sectPr w:rsidR="00BF49F0" w:rsidSect="00BF49F0">
      <w:pgSz w:w="11900" w:h="16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A3E"/>
    <w:rsid w:val="001E226C"/>
    <w:rsid w:val="002F57D9"/>
    <w:rsid w:val="00313A3E"/>
    <w:rsid w:val="00413785"/>
    <w:rsid w:val="00834939"/>
    <w:rsid w:val="00966193"/>
    <w:rsid w:val="00B5070C"/>
    <w:rsid w:val="00BF49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27F16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3E"/>
    <w:pPr>
      <w:spacing w:after="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BF49F0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BF49F0"/>
    <w:pPr>
      <w:spacing w:after="0"/>
    </w:pPr>
    <w:rPr>
      <w:color w:val="31849B" w:themeColor="accent5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3E"/>
    <w:pPr>
      <w:spacing w:after="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BF49F0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BF49F0"/>
    <w:pPr>
      <w:spacing w:after="0"/>
    </w:pPr>
    <w:rPr>
      <w:color w:val="31849B" w:themeColor="accent5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69</Characters>
  <Application>Microsoft Macintosh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Volk</dc:creator>
  <cp:keywords/>
  <cp:lastModifiedBy>Marija Volk</cp:lastModifiedBy>
  <cp:revision>3</cp:revision>
  <dcterms:created xsi:type="dcterms:W3CDTF">2013-08-10T20:24:00Z</dcterms:created>
  <dcterms:modified xsi:type="dcterms:W3CDTF">2013-09-02T14:35:00Z</dcterms:modified>
</cp:coreProperties>
</file>